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10BE54" w14:textId="77777777" w:rsidR="008002E0" w:rsidRDefault="008002E0" w:rsidP="008002E0">
      <w:pPr>
        <w:spacing w:line="360" w:lineRule="auto"/>
        <w:rPr>
          <w:sz w:val="18"/>
          <w:szCs w:val="18"/>
        </w:rPr>
      </w:pPr>
    </w:p>
    <w:p w14:paraId="395704C8" w14:textId="5A5F3509" w:rsidR="00421CD8" w:rsidRDefault="00421CD8" w:rsidP="008002E0">
      <w:pPr>
        <w:spacing w:line="360" w:lineRule="auto"/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t>Additional file 1</w:t>
      </w:r>
    </w:p>
    <w:p w14:paraId="6BA87B22" w14:textId="77777777" w:rsidR="008002E0" w:rsidRPr="000A3493" w:rsidRDefault="008002E0" w:rsidP="008002E0">
      <w:pPr>
        <w:spacing w:line="360" w:lineRule="auto"/>
      </w:pPr>
      <w:bookmarkStart w:id="0" w:name="_GoBack"/>
      <w:bookmarkEnd w:id="0"/>
    </w:p>
    <w:p w14:paraId="3988C66E" w14:textId="2C75F068" w:rsidR="008002E0" w:rsidRPr="00A33B78" w:rsidRDefault="00421CD8" w:rsidP="008002E0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T</w:t>
      </w:r>
      <w:r w:rsidR="008002E0" w:rsidRPr="00A33B78">
        <w:rPr>
          <w:rFonts w:ascii="Arial" w:hAnsi="Arial" w:cs="Arial"/>
        </w:rPr>
        <w:t xml:space="preserve">able </w:t>
      </w:r>
      <w:r>
        <w:rPr>
          <w:rFonts w:ascii="Arial" w:hAnsi="Arial" w:cs="Arial"/>
        </w:rPr>
        <w:t>S</w:t>
      </w:r>
      <w:r w:rsidR="008002E0" w:rsidRPr="00A33B78">
        <w:rPr>
          <w:rFonts w:ascii="Arial" w:hAnsi="Arial" w:cs="Arial"/>
        </w:rPr>
        <w:t xml:space="preserve">1: Clinical blood and urine test results of study population. </w:t>
      </w:r>
    </w:p>
    <w:tbl>
      <w:tblPr>
        <w:tblStyle w:val="TableGrid"/>
        <w:tblW w:w="8506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4112"/>
        <w:gridCol w:w="1134"/>
        <w:gridCol w:w="1134"/>
        <w:gridCol w:w="1134"/>
        <w:gridCol w:w="992"/>
      </w:tblGrid>
      <w:tr w:rsidR="00221905" w:rsidRPr="004E6EEE" w14:paraId="7D76B6FC" w14:textId="77777777" w:rsidTr="00A30696">
        <w:tc>
          <w:tcPr>
            <w:tcW w:w="4112" w:type="dxa"/>
            <w:tcBorders>
              <w:left w:val="nil"/>
              <w:bottom w:val="single" w:sz="4" w:space="0" w:color="auto"/>
              <w:right w:val="nil"/>
            </w:tcBorders>
          </w:tcPr>
          <w:p w14:paraId="4F314632" w14:textId="77777777" w:rsidR="00221905" w:rsidRPr="00200AE7" w:rsidRDefault="00221905" w:rsidP="00A3069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05EDD02" w14:textId="77777777" w:rsidR="00221905" w:rsidRDefault="00221905" w:rsidP="006E19E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ild</w:t>
            </w:r>
            <w:r w:rsidRPr="00200AE7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42515E55" w14:textId="77777777" w:rsidR="00221905" w:rsidRPr="00200AE7" w:rsidRDefault="00221905" w:rsidP="006E19E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AE7">
              <w:rPr>
                <w:rFonts w:ascii="Arial" w:hAnsi="Arial" w:cs="Arial"/>
                <w:sz w:val="20"/>
                <w:szCs w:val="20"/>
                <w:lang w:val="en-US"/>
              </w:rPr>
              <w:t>CKD</w:t>
            </w:r>
          </w:p>
          <w:p w14:paraId="469CBD18" w14:textId="77777777" w:rsidR="00221905" w:rsidRPr="00200AE7" w:rsidRDefault="00221905" w:rsidP="006E19E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AE7">
              <w:rPr>
                <w:rFonts w:ascii="Arial" w:hAnsi="Arial" w:cs="Arial"/>
                <w:sz w:val="20"/>
                <w:szCs w:val="20"/>
                <w:lang w:val="en-US"/>
              </w:rPr>
              <w:t>(n=40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60F0FDF" w14:textId="77777777" w:rsidR="00221905" w:rsidRPr="00200AE7" w:rsidRDefault="00221905" w:rsidP="006E19E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oderate</w:t>
            </w:r>
            <w:r w:rsidRPr="00200AE7">
              <w:rPr>
                <w:rFonts w:ascii="Arial" w:hAnsi="Arial" w:cs="Arial"/>
                <w:sz w:val="20"/>
                <w:szCs w:val="20"/>
                <w:lang w:val="en-US"/>
              </w:rPr>
              <w:t xml:space="preserve"> CKD</w:t>
            </w:r>
          </w:p>
          <w:p w14:paraId="0AE0A2CD" w14:textId="77777777" w:rsidR="00221905" w:rsidRPr="00200AE7" w:rsidRDefault="00221905" w:rsidP="006E19E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AE7">
              <w:rPr>
                <w:rFonts w:ascii="Arial" w:hAnsi="Arial" w:cs="Arial"/>
                <w:sz w:val="20"/>
                <w:szCs w:val="20"/>
                <w:lang w:val="en-US"/>
              </w:rPr>
              <w:t>(n=40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6D23C35" w14:textId="77777777" w:rsidR="00221905" w:rsidRPr="00200AE7" w:rsidRDefault="00221905" w:rsidP="006E19E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evere</w:t>
            </w:r>
            <w:r w:rsidRPr="00200AE7">
              <w:rPr>
                <w:rFonts w:ascii="Arial" w:hAnsi="Arial" w:cs="Arial"/>
                <w:sz w:val="20"/>
                <w:szCs w:val="20"/>
                <w:lang w:val="en-US"/>
              </w:rPr>
              <w:t xml:space="preserve"> CKD</w:t>
            </w:r>
          </w:p>
          <w:p w14:paraId="2A5C9DC3" w14:textId="77777777" w:rsidR="00221905" w:rsidRPr="00200AE7" w:rsidRDefault="00221905" w:rsidP="006E19E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AE7">
              <w:rPr>
                <w:rFonts w:ascii="Arial" w:hAnsi="Arial" w:cs="Arial"/>
                <w:sz w:val="20"/>
                <w:szCs w:val="20"/>
                <w:lang w:val="en-US"/>
              </w:rPr>
              <w:t>(n=20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3E1D19E2" w14:textId="77777777" w:rsidR="00221905" w:rsidRPr="00200AE7" w:rsidRDefault="00221905" w:rsidP="006E19E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AE7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8002E0" w:rsidRPr="004E6EEE" w14:paraId="2006C5E5" w14:textId="77777777" w:rsidTr="00A30696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4E56D11D" w14:textId="77777777" w:rsidR="008002E0" w:rsidRPr="00200AE7" w:rsidRDefault="008002E0" w:rsidP="00A30696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200AE7">
              <w:rPr>
                <w:rFonts w:ascii="Arial" w:hAnsi="Arial" w:cs="Arial"/>
                <w:b/>
                <w:sz w:val="20"/>
                <w:szCs w:val="20"/>
                <w:u w:val="single"/>
              </w:rPr>
              <w:t>Bloods tes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A13134" w14:textId="77777777" w:rsidR="008002E0" w:rsidRPr="00200AE7" w:rsidRDefault="008002E0" w:rsidP="00A3069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E998C5" w14:textId="77777777" w:rsidR="008002E0" w:rsidRPr="00200AE7" w:rsidRDefault="008002E0" w:rsidP="00A3069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96813A" w14:textId="77777777" w:rsidR="008002E0" w:rsidRPr="00200AE7" w:rsidRDefault="008002E0" w:rsidP="00A30696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E868BB" w14:textId="77777777" w:rsidR="008002E0" w:rsidRPr="00200AE7" w:rsidRDefault="008002E0" w:rsidP="00A30696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8002E0" w:rsidRPr="004E6EEE" w14:paraId="6D3E08AC" w14:textId="77777777" w:rsidTr="00A30696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3EE2B49D" w14:textId="77777777" w:rsidR="008002E0" w:rsidRPr="00200AE7" w:rsidRDefault="008002E0" w:rsidP="00A3069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00AE7">
              <w:rPr>
                <w:rFonts w:ascii="Arial" w:hAnsi="Arial" w:cs="Arial"/>
                <w:sz w:val="20"/>
                <w:szCs w:val="20"/>
              </w:rPr>
              <w:t>Hemoglobin (</w:t>
            </w:r>
            <w:r w:rsidRPr="00200AE7">
              <w:rPr>
                <w:rFonts w:ascii="Arial" w:hAnsi="Arial" w:cs="Arial"/>
                <w:sz w:val="20"/>
                <w:szCs w:val="20"/>
                <w:lang w:val="en-US"/>
              </w:rPr>
              <w:t>g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37BD62" w14:textId="77777777" w:rsidR="008002E0" w:rsidRPr="00200AE7" w:rsidRDefault="008002E0" w:rsidP="00A3069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AE7">
              <w:rPr>
                <w:rFonts w:ascii="Arial" w:hAnsi="Arial" w:cs="Arial"/>
                <w:sz w:val="20"/>
                <w:szCs w:val="20"/>
              </w:rPr>
              <w:t>132±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6923FA" w14:textId="77777777" w:rsidR="008002E0" w:rsidRPr="00200AE7" w:rsidRDefault="008002E0" w:rsidP="00A3069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AE7">
              <w:rPr>
                <w:rFonts w:ascii="Arial" w:hAnsi="Arial" w:cs="Arial"/>
                <w:sz w:val="20"/>
                <w:szCs w:val="20"/>
              </w:rPr>
              <w:t>133±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9623AF" w14:textId="77777777" w:rsidR="008002E0" w:rsidRPr="00200AE7" w:rsidRDefault="008002E0" w:rsidP="00A3069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AE7">
              <w:rPr>
                <w:rFonts w:ascii="Arial" w:hAnsi="Arial" w:cs="Arial"/>
                <w:sz w:val="20"/>
                <w:szCs w:val="20"/>
              </w:rPr>
              <w:t>128±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E3BFB2" w14:textId="77777777" w:rsidR="008002E0" w:rsidRPr="00200AE7" w:rsidRDefault="008002E0" w:rsidP="00A3069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AE7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</w:tr>
      <w:tr w:rsidR="008002E0" w:rsidRPr="005C4CE2" w14:paraId="52E2E50A" w14:textId="77777777" w:rsidTr="00A30696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7FDF95BB" w14:textId="77777777" w:rsidR="008002E0" w:rsidRPr="00200AE7" w:rsidRDefault="008002E0" w:rsidP="00A3069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00AE7">
              <w:rPr>
                <w:rFonts w:ascii="Arial" w:hAnsi="Arial" w:cs="Arial"/>
                <w:sz w:val="20"/>
                <w:szCs w:val="20"/>
              </w:rPr>
              <w:t>Hematocrit (L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8032D3" w14:textId="77777777" w:rsidR="008002E0" w:rsidRPr="00200AE7" w:rsidRDefault="008002E0" w:rsidP="00A3069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AE7">
              <w:rPr>
                <w:rFonts w:ascii="Arial" w:hAnsi="Arial" w:cs="Arial"/>
                <w:sz w:val="20"/>
                <w:szCs w:val="20"/>
              </w:rPr>
              <w:t>0.38±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2AA74A" w14:textId="77777777" w:rsidR="008002E0" w:rsidRPr="00200AE7" w:rsidRDefault="008002E0" w:rsidP="00A3069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AE7">
              <w:rPr>
                <w:rFonts w:ascii="Arial" w:hAnsi="Arial" w:cs="Arial"/>
                <w:sz w:val="20"/>
                <w:szCs w:val="20"/>
              </w:rPr>
              <w:t>0.38±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60852B" w14:textId="77777777" w:rsidR="008002E0" w:rsidRPr="00200AE7" w:rsidRDefault="008002E0" w:rsidP="00A3069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AE7">
              <w:rPr>
                <w:rFonts w:ascii="Arial" w:hAnsi="Arial" w:cs="Arial"/>
                <w:sz w:val="20"/>
                <w:szCs w:val="20"/>
              </w:rPr>
              <w:t>0.37±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E1A0CF" w14:textId="77777777" w:rsidR="008002E0" w:rsidRPr="00200AE7" w:rsidRDefault="008002E0" w:rsidP="00A3069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AE7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</w:tr>
      <w:tr w:rsidR="008002E0" w:rsidRPr="004E6EEE" w14:paraId="5800BFCF" w14:textId="77777777" w:rsidTr="00A30696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6579812E" w14:textId="77777777" w:rsidR="008002E0" w:rsidRPr="00200AE7" w:rsidRDefault="008002E0" w:rsidP="00A3069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00AE7">
              <w:rPr>
                <w:rFonts w:ascii="Arial" w:hAnsi="Arial" w:cs="Arial"/>
                <w:sz w:val="20"/>
                <w:szCs w:val="20"/>
              </w:rPr>
              <w:t>Platelet count (x10</w:t>
            </w:r>
            <w:r w:rsidRPr="00200AE7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Pr="00200AE7">
              <w:rPr>
                <w:rFonts w:ascii="Arial" w:hAnsi="Arial" w:cs="Arial"/>
                <w:sz w:val="20"/>
                <w:szCs w:val="20"/>
              </w:rPr>
              <w:t>/L)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5DA5AB" w14:textId="77777777" w:rsidR="008002E0" w:rsidRPr="00200AE7" w:rsidRDefault="008002E0" w:rsidP="00A3069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AE7">
              <w:rPr>
                <w:rFonts w:ascii="Arial" w:hAnsi="Arial" w:cs="Arial"/>
                <w:sz w:val="20"/>
                <w:szCs w:val="20"/>
              </w:rPr>
              <w:t>295±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A95071" w14:textId="77777777" w:rsidR="008002E0" w:rsidRPr="00200AE7" w:rsidRDefault="008002E0" w:rsidP="00A3069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AE7">
              <w:rPr>
                <w:rFonts w:ascii="Arial" w:hAnsi="Arial" w:cs="Arial"/>
                <w:sz w:val="20"/>
                <w:szCs w:val="20"/>
              </w:rPr>
              <w:t>247±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7F9ED1" w14:textId="77777777" w:rsidR="008002E0" w:rsidRPr="00200AE7" w:rsidRDefault="008002E0" w:rsidP="00A3069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AE7">
              <w:rPr>
                <w:rFonts w:ascii="Arial" w:hAnsi="Arial" w:cs="Arial"/>
                <w:sz w:val="20"/>
                <w:szCs w:val="20"/>
              </w:rPr>
              <w:t>224±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FCC43B" w14:textId="77777777" w:rsidR="008002E0" w:rsidRPr="00200AE7" w:rsidRDefault="008002E0" w:rsidP="00A3069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AE7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</w:tr>
      <w:tr w:rsidR="008002E0" w:rsidRPr="004E6EEE" w14:paraId="7F08FED9" w14:textId="77777777" w:rsidTr="00A30696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2FCB40C4" w14:textId="77777777" w:rsidR="008002E0" w:rsidRPr="00200AE7" w:rsidRDefault="008002E0" w:rsidP="00A3069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00AE7">
              <w:rPr>
                <w:rFonts w:ascii="Arial" w:hAnsi="Arial" w:cs="Arial"/>
                <w:sz w:val="20"/>
                <w:szCs w:val="20"/>
              </w:rPr>
              <w:t>White Cell Count (x10</w:t>
            </w:r>
            <w:r w:rsidRPr="00200AE7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Pr="00200AE7">
              <w:rPr>
                <w:rFonts w:ascii="Arial" w:hAnsi="Arial" w:cs="Arial"/>
                <w:sz w:val="20"/>
                <w:szCs w:val="20"/>
              </w:rPr>
              <w:t>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806D81" w14:textId="77777777" w:rsidR="008002E0" w:rsidRPr="00200AE7" w:rsidRDefault="008002E0" w:rsidP="00A3069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AE7">
              <w:rPr>
                <w:rFonts w:ascii="Arial" w:hAnsi="Arial" w:cs="Arial"/>
                <w:sz w:val="20"/>
                <w:szCs w:val="20"/>
              </w:rPr>
              <w:t>6.9±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F5C096" w14:textId="77777777" w:rsidR="008002E0" w:rsidRPr="00200AE7" w:rsidRDefault="008002E0" w:rsidP="00A3069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AE7">
              <w:rPr>
                <w:rFonts w:ascii="Arial" w:hAnsi="Arial" w:cs="Arial"/>
                <w:sz w:val="20"/>
                <w:szCs w:val="20"/>
              </w:rPr>
              <w:t>6.5±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EA0259" w14:textId="77777777" w:rsidR="008002E0" w:rsidRPr="00200AE7" w:rsidRDefault="008002E0" w:rsidP="00A3069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AE7">
              <w:rPr>
                <w:rFonts w:ascii="Arial" w:hAnsi="Arial" w:cs="Arial"/>
                <w:sz w:val="20"/>
                <w:szCs w:val="20"/>
              </w:rPr>
              <w:t>7.0±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68F197" w14:textId="77777777" w:rsidR="008002E0" w:rsidRPr="00200AE7" w:rsidRDefault="008002E0" w:rsidP="00A3069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AE7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</w:tr>
      <w:tr w:rsidR="008002E0" w:rsidRPr="004E6EEE" w14:paraId="05DED668" w14:textId="77777777" w:rsidTr="00A30696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1725D899" w14:textId="77777777" w:rsidR="008002E0" w:rsidRPr="00200AE7" w:rsidRDefault="008002E0" w:rsidP="00A3069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00AE7">
              <w:rPr>
                <w:rFonts w:ascii="Arial" w:hAnsi="Arial" w:cs="Arial"/>
                <w:sz w:val="20"/>
                <w:szCs w:val="20"/>
              </w:rPr>
              <w:t>Sodium (mmol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F33289" w14:textId="77777777" w:rsidR="008002E0" w:rsidRPr="00200AE7" w:rsidRDefault="008002E0" w:rsidP="00A3069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AE7">
              <w:rPr>
                <w:rFonts w:ascii="Arial" w:hAnsi="Arial" w:cs="Arial"/>
                <w:sz w:val="20"/>
                <w:szCs w:val="20"/>
              </w:rPr>
              <w:t>143±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E67A27" w14:textId="77777777" w:rsidR="008002E0" w:rsidRPr="00200AE7" w:rsidRDefault="008002E0" w:rsidP="00A3069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AE7">
              <w:rPr>
                <w:rFonts w:ascii="Arial" w:hAnsi="Arial" w:cs="Arial"/>
                <w:sz w:val="20"/>
                <w:szCs w:val="20"/>
              </w:rPr>
              <w:t>143±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E8EF79" w14:textId="77777777" w:rsidR="008002E0" w:rsidRPr="00200AE7" w:rsidRDefault="008002E0" w:rsidP="00A3069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AE7">
              <w:rPr>
                <w:rFonts w:ascii="Arial" w:hAnsi="Arial" w:cs="Arial"/>
                <w:sz w:val="20"/>
                <w:szCs w:val="20"/>
              </w:rPr>
              <w:t>143±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37F5D6" w14:textId="77777777" w:rsidR="008002E0" w:rsidRPr="00200AE7" w:rsidRDefault="008002E0" w:rsidP="00A3069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AE7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</w:tr>
      <w:tr w:rsidR="008002E0" w:rsidRPr="004E6EEE" w14:paraId="343C0514" w14:textId="77777777" w:rsidTr="00A30696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50D40815" w14:textId="77777777" w:rsidR="008002E0" w:rsidRPr="00200AE7" w:rsidRDefault="008002E0" w:rsidP="00A3069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00AE7">
              <w:rPr>
                <w:rFonts w:ascii="Arial" w:hAnsi="Arial" w:cs="Arial"/>
                <w:sz w:val="20"/>
                <w:szCs w:val="20"/>
              </w:rPr>
              <w:t>Potassium (mmol/L)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46DF39" w14:textId="77777777" w:rsidR="008002E0" w:rsidRPr="00200AE7" w:rsidRDefault="008002E0" w:rsidP="00A3069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AE7">
              <w:rPr>
                <w:rFonts w:ascii="Arial" w:hAnsi="Arial" w:cs="Arial"/>
                <w:sz w:val="20"/>
                <w:szCs w:val="20"/>
              </w:rPr>
              <w:t>4.1±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EE867E" w14:textId="77777777" w:rsidR="008002E0" w:rsidRPr="00200AE7" w:rsidRDefault="008002E0" w:rsidP="00A3069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AE7">
              <w:rPr>
                <w:rFonts w:ascii="Arial" w:hAnsi="Arial" w:cs="Arial"/>
                <w:sz w:val="20"/>
                <w:szCs w:val="20"/>
              </w:rPr>
              <w:t>4.2±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AA621F" w14:textId="77777777" w:rsidR="008002E0" w:rsidRPr="00200AE7" w:rsidRDefault="008002E0" w:rsidP="00A3069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AE7">
              <w:rPr>
                <w:rFonts w:ascii="Arial" w:hAnsi="Arial" w:cs="Arial"/>
                <w:sz w:val="20"/>
                <w:szCs w:val="20"/>
              </w:rPr>
              <w:t>4.3±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830AA3" w14:textId="77777777" w:rsidR="008002E0" w:rsidRPr="00200AE7" w:rsidRDefault="008002E0" w:rsidP="00A3069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AE7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</w:tr>
      <w:tr w:rsidR="008002E0" w:rsidRPr="004E6EEE" w14:paraId="48052749" w14:textId="77777777" w:rsidTr="00A30696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7D9B9F76" w14:textId="77777777" w:rsidR="008002E0" w:rsidRPr="00200AE7" w:rsidRDefault="008002E0" w:rsidP="00A3069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00AE7">
              <w:rPr>
                <w:rFonts w:ascii="Arial" w:hAnsi="Arial" w:cs="Arial"/>
                <w:sz w:val="20"/>
                <w:szCs w:val="20"/>
              </w:rPr>
              <w:t>Urea (mmol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4171D8" w14:textId="77777777" w:rsidR="008002E0" w:rsidRPr="00200AE7" w:rsidRDefault="008002E0" w:rsidP="00A3069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AE7">
              <w:rPr>
                <w:rFonts w:ascii="Arial" w:hAnsi="Arial" w:cs="Arial"/>
                <w:sz w:val="20"/>
                <w:szCs w:val="20"/>
              </w:rPr>
              <w:t>5.4±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B94E9A" w14:textId="77777777" w:rsidR="008002E0" w:rsidRPr="00200AE7" w:rsidRDefault="008002E0" w:rsidP="00A3069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AE7">
              <w:rPr>
                <w:rFonts w:ascii="Arial" w:hAnsi="Arial" w:cs="Arial"/>
                <w:sz w:val="20"/>
                <w:szCs w:val="20"/>
              </w:rPr>
              <w:t>8.6±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092957" w14:textId="77777777" w:rsidR="008002E0" w:rsidRPr="00200AE7" w:rsidRDefault="008002E0" w:rsidP="00A3069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AE7">
              <w:rPr>
                <w:rFonts w:ascii="Arial" w:hAnsi="Arial" w:cs="Arial"/>
                <w:sz w:val="20"/>
                <w:szCs w:val="20"/>
              </w:rPr>
              <w:t>18.0±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839557" w14:textId="77777777" w:rsidR="008002E0" w:rsidRPr="00200AE7" w:rsidRDefault="008002E0" w:rsidP="00A3069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AE7">
              <w:rPr>
                <w:rFonts w:ascii="Arial" w:hAnsi="Arial" w:cs="Arial"/>
                <w:sz w:val="20"/>
                <w:szCs w:val="20"/>
              </w:rPr>
              <w:t>&lt;0.001</w:t>
            </w:r>
            <w:r w:rsidRPr="00200AE7">
              <w:rPr>
                <w:rFonts w:ascii="Arial" w:hAnsi="Arial" w:cs="Arial"/>
                <w:sz w:val="20"/>
                <w:szCs w:val="20"/>
                <w:lang w:val="en-US"/>
              </w:rPr>
              <w:t>†</w:t>
            </w:r>
          </w:p>
        </w:tc>
      </w:tr>
      <w:tr w:rsidR="008002E0" w:rsidRPr="004E6EEE" w14:paraId="6E1E8917" w14:textId="77777777" w:rsidTr="00A30696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08C0FEF4" w14:textId="77777777" w:rsidR="008002E0" w:rsidRPr="00200AE7" w:rsidRDefault="008002E0" w:rsidP="00A3069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00AE7">
              <w:rPr>
                <w:rFonts w:ascii="Arial" w:hAnsi="Arial" w:cs="Arial"/>
                <w:sz w:val="20"/>
                <w:szCs w:val="20"/>
              </w:rPr>
              <w:t>Creatinine (umol/L)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018B8A" w14:textId="77777777" w:rsidR="008002E0" w:rsidRPr="00200AE7" w:rsidRDefault="008002E0" w:rsidP="00A3069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AE7">
              <w:rPr>
                <w:rFonts w:ascii="Arial" w:hAnsi="Arial" w:cs="Arial"/>
                <w:sz w:val="20"/>
                <w:szCs w:val="20"/>
              </w:rPr>
              <w:t>68±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53101D" w14:textId="77777777" w:rsidR="008002E0" w:rsidRPr="00200AE7" w:rsidRDefault="008002E0" w:rsidP="00A3069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AE7">
              <w:rPr>
                <w:rFonts w:ascii="Arial" w:hAnsi="Arial" w:cs="Arial"/>
                <w:sz w:val="20"/>
                <w:szCs w:val="20"/>
              </w:rPr>
              <w:t>117±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9E006C" w14:textId="77777777" w:rsidR="008002E0" w:rsidRPr="00200AE7" w:rsidRDefault="008002E0" w:rsidP="00A3069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AE7">
              <w:rPr>
                <w:rFonts w:ascii="Arial" w:hAnsi="Arial" w:cs="Arial"/>
                <w:sz w:val="20"/>
                <w:szCs w:val="20"/>
              </w:rPr>
              <w:t>305±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8331E9" w14:textId="77777777" w:rsidR="008002E0" w:rsidRPr="00200AE7" w:rsidRDefault="008002E0" w:rsidP="00A3069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AE7">
              <w:rPr>
                <w:rFonts w:ascii="Arial" w:hAnsi="Arial" w:cs="Arial"/>
                <w:sz w:val="20"/>
                <w:szCs w:val="20"/>
              </w:rPr>
              <w:t>&lt;0.001</w:t>
            </w:r>
            <w:r w:rsidRPr="00200AE7">
              <w:rPr>
                <w:rFonts w:ascii="Arial" w:hAnsi="Arial" w:cs="Arial"/>
                <w:sz w:val="20"/>
                <w:szCs w:val="20"/>
                <w:lang w:val="en-US"/>
              </w:rPr>
              <w:t>†</w:t>
            </w:r>
          </w:p>
        </w:tc>
      </w:tr>
      <w:tr w:rsidR="008002E0" w:rsidRPr="004E6EEE" w14:paraId="5C9D9ACB" w14:textId="77777777" w:rsidTr="00A30696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247E2235" w14:textId="77777777" w:rsidR="008002E0" w:rsidRPr="00200AE7" w:rsidRDefault="008002E0" w:rsidP="00A3069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00AE7">
              <w:rPr>
                <w:rFonts w:ascii="Arial" w:hAnsi="Arial" w:cs="Arial"/>
                <w:sz w:val="20"/>
                <w:szCs w:val="20"/>
                <w:lang w:val="en-US"/>
              </w:rPr>
              <w:t>eGFR (</w:t>
            </w:r>
            <w:r w:rsidRPr="00200AE7">
              <w:rPr>
                <w:rFonts w:ascii="Arial" w:hAnsi="Arial" w:cs="Arial"/>
                <w:color w:val="282323"/>
                <w:sz w:val="20"/>
                <w:szCs w:val="20"/>
              </w:rPr>
              <w:t>ml/min/1.73 m</w:t>
            </w:r>
            <w:r w:rsidRPr="00200AE7">
              <w:rPr>
                <w:rFonts w:ascii="Arial" w:hAnsi="Arial" w:cs="Arial"/>
                <w:color w:val="282323"/>
                <w:sz w:val="20"/>
                <w:szCs w:val="20"/>
                <w:vertAlign w:val="superscript"/>
              </w:rPr>
              <w:t>2</w:t>
            </w:r>
            <w:r w:rsidRPr="00200AE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F2FFA2" w14:textId="77777777" w:rsidR="008002E0" w:rsidRPr="00200AE7" w:rsidRDefault="008002E0" w:rsidP="00A3069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AE7">
              <w:rPr>
                <w:rFonts w:ascii="Arial" w:hAnsi="Arial" w:cs="Arial"/>
                <w:sz w:val="20"/>
                <w:szCs w:val="20"/>
              </w:rPr>
              <w:t>79±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459C0E" w14:textId="77777777" w:rsidR="008002E0" w:rsidRPr="00200AE7" w:rsidRDefault="008002E0" w:rsidP="00A3069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AE7">
              <w:rPr>
                <w:rFonts w:ascii="Arial" w:hAnsi="Arial" w:cs="Arial"/>
                <w:sz w:val="20"/>
                <w:szCs w:val="20"/>
              </w:rPr>
              <w:t>48±8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809363" w14:textId="77777777" w:rsidR="008002E0" w:rsidRPr="00200AE7" w:rsidRDefault="008002E0" w:rsidP="00A3069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AE7">
              <w:rPr>
                <w:rFonts w:ascii="Arial" w:hAnsi="Arial" w:cs="Arial"/>
                <w:sz w:val="20"/>
                <w:szCs w:val="20"/>
              </w:rPr>
              <w:t>19±6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A30FAF" w14:textId="77777777" w:rsidR="008002E0" w:rsidRPr="00200AE7" w:rsidRDefault="008002E0" w:rsidP="00A3069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AE7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002E0" w:rsidRPr="004E6EEE" w14:paraId="0FEFB585" w14:textId="77777777" w:rsidTr="00A30696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25483F14" w14:textId="77777777" w:rsidR="008002E0" w:rsidRPr="00200AE7" w:rsidRDefault="008002E0" w:rsidP="00A3069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00AE7">
              <w:rPr>
                <w:rFonts w:ascii="Arial" w:hAnsi="Arial" w:cs="Arial"/>
                <w:sz w:val="20"/>
                <w:szCs w:val="20"/>
              </w:rPr>
              <w:t>Calcium (mmol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A8BA3B" w14:textId="77777777" w:rsidR="008002E0" w:rsidRPr="00200AE7" w:rsidRDefault="008002E0" w:rsidP="00A3069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AE7">
              <w:rPr>
                <w:rFonts w:ascii="Arial" w:hAnsi="Arial" w:cs="Arial"/>
                <w:sz w:val="20"/>
                <w:szCs w:val="20"/>
              </w:rPr>
              <w:t>2.4±0.0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FD4CB6" w14:textId="77777777" w:rsidR="008002E0" w:rsidRPr="00200AE7" w:rsidRDefault="008002E0" w:rsidP="00A3069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AE7">
              <w:rPr>
                <w:rFonts w:ascii="Arial" w:hAnsi="Arial" w:cs="Arial"/>
                <w:sz w:val="20"/>
                <w:szCs w:val="20"/>
              </w:rPr>
              <w:t>2.4±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74D5CF" w14:textId="77777777" w:rsidR="008002E0" w:rsidRPr="00200AE7" w:rsidRDefault="008002E0" w:rsidP="00A3069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AE7">
              <w:rPr>
                <w:rFonts w:ascii="Arial" w:hAnsi="Arial" w:cs="Arial"/>
                <w:sz w:val="20"/>
                <w:szCs w:val="20"/>
              </w:rPr>
              <w:t>2.4±0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3B2B10" w14:textId="77777777" w:rsidR="008002E0" w:rsidRPr="00200AE7" w:rsidRDefault="008002E0" w:rsidP="00A3069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AE7">
              <w:rPr>
                <w:rFonts w:ascii="Arial" w:hAnsi="Arial" w:cs="Arial"/>
                <w:sz w:val="20"/>
                <w:szCs w:val="20"/>
              </w:rPr>
              <w:t>0.999</w:t>
            </w:r>
          </w:p>
        </w:tc>
      </w:tr>
      <w:tr w:rsidR="008002E0" w:rsidRPr="004E6EEE" w14:paraId="6298F851" w14:textId="77777777" w:rsidTr="00A30696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7A136557" w14:textId="77777777" w:rsidR="008002E0" w:rsidRPr="00200AE7" w:rsidRDefault="008002E0" w:rsidP="00A3069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00AE7">
              <w:rPr>
                <w:rFonts w:ascii="Arial" w:hAnsi="Arial" w:cs="Arial"/>
                <w:sz w:val="20"/>
                <w:szCs w:val="20"/>
              </w:rPr>
              <w:t>Phosphate (mmol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23AA06" w14:textId="77777777" w:rsidR="008002E0" w:rsidRPr="00200AE7" w:rsidRDefault="008002E0" w:rsidP="00A3069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AE7">
              <w:rPr>
                <w:rFonts w:ascii="Arial" w:hAnsi="Arial" w:cs="Arial"/>
                <w:sz w:val="20"/>
                <w:szCs w:val="20"/>
              </w:rPr>
              <w:t>1.4±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3E85EA" w14:textId="77777777" w:rsidR="008002E0" w:rsidRPr="00200AE7" w:rsidRDefault="008002E0" w:rsidP="00A3069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AE7">
              <w:rPr>
                <w:rFonts w:ascii="Arial" w:hAnsi="Arial" w:cs="Arial"/>
                <w:sz w:val="20"/>
                <w:szCs w:val="20"/>
              </w:rPr>
              <w:t>1.4±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A444C3" w14:textId="77777777" w:rsidR="008002E0" w:rsidRPr="00200AE7" w:rsidRDefault="008002E0" w:rsidP="00A3069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AE7">
              <w:rPr>
                <w:rFonts w:ascii="Arial" w:hAnsi="Arial" w:cs="Arial"/>
                <w:sz w:val="20"/>
                <w:szCs w:val="20"/>
              </w:rPr>
              <w:t>1.5±0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EED61E" w14:textId="77777777" w:rsidR="008002E0" w:rsidRPr="00200AE7" w:rsidRDefault="008002E0" w:rsidP="00A3069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AE7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</w:tr>
      <w:tr w:rsidR="008002E0" w:rsidRPr="004E6EEE" w14:paraId="688811FE" w14:textId="77777777" w:rsidTr="00A30696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217B16D7" w14:textId="77777777" w:rsidR="008002E0" w:rsidRPr="00200AE7" w:rsidRDefault="008002E0" w:rsidP="00A3069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00AE7">
              <w:rPr>
                <w:rFonts w:ascii="Arial" w:hAnsi="Arial" w:cs="Arial"/>
                <w:sz w:val="20"/>
                <w:szCs w:val="20"/>
              </w:rPr>
              <w:t>Calcium-Phosphate product (mmol</w:t>
            </w:r>
            <w:r w:rsidRPr="00200AE7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200AE7">
              <w:rPr>
                <w:rFonts w:ascii="Arial" w:hAnsi="Arial" w:cs="Arial"/>
                <w:sz w:val="20"/>
                <w:szCs w:val="20"/>
              </w:rPr>
              <w:t>/L</w:t>
            </w:r>
            <w:r w:rsidRPr="00200AE7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200AE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2800AA" w14:textId="77777777" w:rsidR="008002E0" w:rsidRPr="00200AE7" w:rsidRDefault="008002E0" w:rsidP="00A3069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AE7">
              <w:rPr>
                <w:rFonts w:ascii="Arial" w:hAnsi="Arial" w:cs="Arial"/>
                <w:sz w:val="20"/>
                <w:szCs w:val="20"/>
              </w:rPr>
              <w:t>3.4±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AE22F8" w14:textId="77777777" w:rsidR="008002E0" w:rsidRPr="00200AE7" w:rsidRDefault="008002E0" w:rsidP="00A3069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AE7">
              <w:rPr>
                <w:rFonts w:ascii="Arial" w:hAnsi="Arial" w:cs="Arial"/>
                <w:sz w:val="20"/>
                <w:szCs w:val="20"/>
              </w:rPr>
              <w:t>3.4±0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805A30" w14:textId="77777777" w:rsidR="008002E0" w:rsidRPr="00200AE7" w:rsidRDefault="008002E0" w:rsidP="00A3069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AE7">
              <w:rPr>
                <w:rFonts w:ascii="Arial" w:hAnsi="Arial" w:cs="Arial"/>
                <w:sz w:val="20"/>
                <w:szCs w:val="20"/>
              </w:rPr>
              <w:t>3.5±0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10B1F7" w14:textId="77777777" w:rsidR="008002E0" w:rsidRPr="00200AE7" w:rsidRDefault="008002E0" w:rsidP="00A3069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AE7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</w:tr>
      <w:tr w:rsidR="008002E0" w:rsidRPr="004E6EEE" w14:paraId="46FC7DB6" w14:textId="77777777" w:rsidTr="00A30696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47271F21" w14:textId="77777777" w:rsidR="008002E0" w:rsidRPr="00200AE7" w:rsidRDefault="008002E0" w:rsidP="00A3069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00AE7">
              <w:rPr>
                <w:rFonts w:ascii="Arial" w:hAnsi="Arial" w:cs="Arial"/>
                <w:sz w:val="20"/>
                <w:szCs w:val="20"/>
              </w:rPr>
              <w:t>Ionised Calcium pH corrected (mmol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E2175F" w14:textId="77777777" w:rsidR="008002E0" w:rsidRPr="00200AE7" w:rsidRDefault="008002E0" w:rsidP="00A3069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AE7">
              <w:rPr>
                <w:rFonts w:ascii="Arial" w:hAnsi="Arial" w:cs="Arial"/>
                <w:sz w:val="20"/>
                <w:szCs w:val="20"/>
              </w:rPr>
              <w:t>1.2±0.0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A75DF1" w14:textId="77777777" w:rsidR="008002E0" w:rsidRPr="00200AE7" w:rsidRDefault="008002E0" w:rsidP="00A3069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AE7">
              <w:rPr>
                <w:rFonts w:ascii="Arial" w:hAnsi="Arial" w:cs="Arial"/>
                <w:sz w:val="20"/>
                <w:szCs w:val="20"/>
              </w:rPr>
              <w:t>1.2±0.0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CBDCDE" w14:textId="77777777" w:rsidR="008002E0" w:rsidRPr="00200AE7" w:rsidRDefault="008002E0" w:rsidP="00A3069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AE7">
              <w:rPr>
                <w:rFonts w:ascii="Arial" w:hAnsi="Arial" w:cs="Arial"/>
                <w:sz w:val="20"/>
                <w:szCs w:val="20"/>
              </w:rPr>
              <w:t>1.2±0.0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E4DCEE" w14:textId="77777777" w:rsidR="008002E0" w:rsidRPr="00200AE7" w:rsidRDefault="008002E0" w:rsidP="00A3069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AE7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</w:tr>
      <w:tr w:rsidR="008002E0" w:rsidRPr="004E6EEE" w14:paraId="793BEB69" w14:textId="77777777" w:rsidTr="00A30696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5F6F947E" w14:textId="77777777" w:rsidR="008002E0" w:rsidRPr="00200AE7" w:rsidRDefault="008002E0" w:rsidP="00A3069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00AE7">
              <w:rPr>
                <w:rFonts w:ascii="Arial" w:hAnsi="Arial" w:cs="Arial"/>
                <w:sz w:val="20"/>
                <w:szCs w:val="20"/>
              </w:rPr>
              <w:t>Intact parathyroid hormone (pmol/L)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A09CC2" w14:textId="77777777" w:rsidR="008002E0" w:rsidRPr="00200AE7" w:rsidRDefault="008002E0" w:rsidP="00A3069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AE7">
              <w:rPr>
                <w:rFonts w:ascii="Arial" w:hAnsi="Arial" w:cs="Arial"/>
                <w:sz w:val="20"/>
                <w:szCs w:val="20"/>
              </w:rPr>
              <w:t>3.5±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AAA966" w14:textId="77777777" w:rsidR="008002E0" w:rsidRPr="00200AE7" w:rsidRDefault="008002E0" w:rsidP="00A3069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AE7">
              <w:rPr>
                <w:rFonts w:ascii="Arial" w:hAnsi="Arial" w:cs="Arial"/>
                <w:sz w:val="20"/>
                <w:szCs w:val="20"/>
              </w:rPr>
              <w:t>3.7±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318F9D" w14:textId="77777777" w:rsidR="008002E0" w:rsidRPr="00200AE7" w:rsidRDefault="008002E0" w:rsidP="00A3069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AE7">
              <w:rPr>
                <w:rFonts w:ascii="Arial" w:hAnsi="Arial" w:cs="Arial"/>
                <w:sz w:val="20"/>
                <w:szCs w:val="20"/>
              </w:rPr>
              <w:t>8.5±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5F408A" w14:textId="77777777" w:rsidR="008002E0" w:rsidRPr="00200AE7" w:rsidRDefault="008002E0" w:rsidP="00A3069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AE7"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</w:tr>
      <w:tr w:rsidR="008002E0" w:rsidRPr="001252DE" w14:paraId="320873A4" w14:textId="77777777" w:rsidTr="00A30696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0AC30FF6" w14:textId="77777777" w:rsidR="008002E0" w:rsidRPr="001252DE" w:rsidRDefault="008002E0" w:rsidP="00A30696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1252DE">
              <w:rPr>
                <w:rFonts w:ascii="Arial" w:hAnsi="Arial" w:cs="Arial"/>
                <w:b/>
                <w:sz w:val="20"/>
                <w:szCs w:val="20"/>
                <w:u w:val="single"/>
              </w:rPr>
              <w:t>Urine Tes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480ABC" w14:textId="77777777" w:rsidR="008002E0" w:rsidRPr="001252DE" w:rsidRDefault="008002E0" w:rsidP="00A3069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D0BB3D" w14:textId="77777777" w:rsidR="008002E0" w:rsidRPr="001252DE" w:rsidRDefault="008002E0" w:rsidP="00A3069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AC178F" w14:textId="77777777" w:rsidR="008002E0" w:rsidRPr="001252DE" w:rsidRDefault="008002E0" w:rsidP="00A3069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10A14A" w14:textId="77777777" w:rsidR="008002E0" w:rsidRPr="001252DE" w:rsidRDefault="008002E0" w:rsidP="00A3069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002E0" w:rsidRPr="004E6EEE" w14:paraId="611CE153" w14:textId="77777777" w:rsidTr="00A30696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094939D1" w14:textId="77777777" w:rsidR="008002E0" w:rsidRPr="00200AE7" w:rsidRDefault="008002E0" w:rsidP="00A3069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00AE7">
              <w:rPr>
                <w:rFonts w:ascii="Arial" w:hAnsi="Arial" w:cs="Arial"/>
                <w:sz w:val="20"/>
                <w:szCs w:val="20"/>
              </w:rPr>
              <w:t>Urine Albumin (mg/L)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3BB53B" w14:textId="77777777" w:rsidR="008002E0" w:rsidRPr="00200AE7" w:rsidRDefault="008002E0" w:rsidP="00A3069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AE7">
              <w:rPr>
                <w:rFonts w:ascii="Arial" w:hAnsi="Arial" w:cs="Arial"/>
                <w:sz w:val="20"/>
                <w:szCs w:val="20"/>
              </w:rPr>
              <w:t>26±5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A47C03" w14:textId="77777777" w:rsidR="008002E0" w:rsidRPr="00200AE7" w:rsidRDefault="008002E0" w:rsidP="00A3069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AE7">
              <w:rPr>
                <w:rFonts w:ascii="Arial" w:hAnsi="Arial" w:cs="Arial"/>
                <w:sz w:val="20"/>
                <w:szCs w:val="20"/>
              </w:rPr>
              <w:t>119± 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36684A" w14:textId="77777777" w:rsidR="008002E0" w:rsidRPr="00200AE7" w:rsidRDefault="008002E0" w:rsidP="00A3069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AE7">
              <w:rPr>
                <w:rFonts w:ascii="Arial" w:hAnsi="Arial" w:cs="Arial"/>
                <w:sz w:val="20"/>
                <w:szCs w:val="20"/>
              </w:rPr>
              <w:t>747±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4BB99F" w14:textId="77777777" w:rsidR="008002E0" w:rsidRPr="00200AE7" w:rsidRDefault="008002E0" w:rsidP="00A3069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AE7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002E0" w:rsidRPr="004E6EEE" w14:paraId="656386A8" w14:textId="77777777" w:rsidTr="00A30696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2BFD21D1" w14:textId="77777777" w:rsidR="008002E0" w:rsidRPr="00200AE7" w:rsidRDefault="008002E0" w:rsidP="00A3069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00AE7">
              <w:rPr>
                <w:rFonts w:ascii="Arial" w:hAnsi="Arial" w:cs="Arial"/>
                <w:sz w:val="20"/>
                <w:szCs w:val="20"/>
              </w:rPr>
              <w:t>Urine Creatinine  (mmol/L)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0721A6" w14:textId="77777777" w:rsidR="008002E0" w:rsidRPr="00200AE7" w:rsidRDefault="008002E0" w:rsidP="00A3069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AE7">
              <w:rPr>
                <w:rFonts w:ascii="Arial" w:hAnsi="Arial" w:cs="Arial"/>
                <w:sz w:val="20"/>
                <w:szCs w:val="20"/>
              </w:rPr>
              <w:t>5.4±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A2A52A" w14:textId="77777777" w:rsidR="008002E0" w:rsidRPr="00200AE7" w:rsidRDefault="008002E0" w:rsidP="00A3069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AE7">
              <w:rPr>
                <w:rFonts w:ascii="Arial" w:hAnsi="Arial" w:cs="Arial"/>
                <w:sz w:val="20"/>
                <w:szCs w:val="20"/>
              </w:rPr>
              <w:t>5.4±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A6F727" w14:textId="77777777" w:rsidR="008002E0" w:rsidRPr="00200AE7" w:rsidRDefault="008002E0" w:rsidP="00A3069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AE7">
              <w:rPr>
                <w:rFonts w:ascii="Arial" w:hAnsi="Arial" w:cs="Arial"/>
                <w:sz w:val="20"/>
                <w:szCs w:val="20"/>
              </w:rPr>
              <w:t>2.7±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64642A" w14:textId="77777777" w:rsidR="008002E0" w:rsidRPr="00200AE7" w:rsidRDefault="008002E0" w:rsidP="00A3069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AE7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</w:tr>
      <w:tr w:rsidR="008002E0" w:rsidRPr="004E6EEE" w14:paraId="409707A5" w14:textId="77777777" w:rsidTr="00A30696">
        <w:tc>
          <w:tcPr>
            <w:tcW w:w="41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31CE59" w14:textId="77777777" w:rsidR="008002E0" w:rsidRPr="00200AE7" w:rsidRDefault="008002E0" w:rsidP="00A3069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00AE7">
              <w:rPr>
                <w:rFonts w:ascii="Arial" w:hAnsi="Arial" w:cs="Arial"/>
                <w:sz w:val="20"/>
                <w:szCs w:val="20"/>
              </w:rPr>
              <w:t>Urine Albu</w:t>
            </w:r>
            <w:r>
              <w:rPr>
                <w:rFonts w:ascii="Arial" w:hAnsi="Arial" w:cs="Arial"/>
                <w:sz w:val="20"/>
                <w:szCs w:val="20"/>
              </w:rPr>
              <w:t>min/ Creatinine Ratio (mg/mmol)</w:t>
            </w:r>
            <w:r w:rsidRPr="00200AE7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C5F4B7" w14:textId="77777777" w:rsidR="008002E0" w:rsidRPr="00200AE7" w:rsidRDefault="008002E0" w:rsidP="00A3069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AE7">
              <w:rPr>
                <w:rFonts w:ascii="Arial" w:hAnsi="Arial" w:cs="Arial"/>
                <w:sz w:val="20"/>
                <w:szCs w:val="20"/>
              </w:rPr>
              <w:t>4.7±3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49D5CA" w14:textId="77777777" w:rsidR="008002E0" w:rsidRPr="00200AE7" w:rsidRDefault="008002E0" w:rsidP="00A3069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AE7">
              <w:rPr>
                <w:rFonts w:ascii="Arial" w:hAnsi="Arial" w:cs="Arial"/>
                <w:sz w:val="20"/>
                <w:szCs w:val="20"/>
              </w:rPr>
              <w:t>22±6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9B80E6" w14:textId="77777777" w:rsidR="008002E0" w:rsidRPr="00200AE7" w:rsidRDefault="008002E0" w:rsidP="00A3069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AE7">
              <w:rPr>
                <w:rFonts w:ascii="Arial" w:hAnsi="Arial" w:cs="Arial"/>
                <w:sz w:val="20"/>
                <w:szCs w:val="20"/>
              </w:rPr>
              <w:t>261±2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ACBB38" w14:textId="77777777" w:rsidR="008002E0" w:rsidRPr="00200AE7" w:rsidRDefault="008002E0" w:rsidP="00A3069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0AE7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</w:tbl>
    <w:p w14:paraId="7D0D1689" w14:textId="77777777" w:rsidR="008002E0" w:rsidRPr="00BC4658" w:rsidRDefault="008002E0" w:rsidP="008002E0">
      <w:pPr>
        <w:pStyle w:val="NoSpacing"/>
        <w:spacing w:line="360" w:lineRule="auto"/>
        <w:jc w:val="both"/>
        <w:rPr>
          <w:rFonts w:ascii="Arial" w:hAnsi="Arial" w:cs="Arial"/>
          <w:sz w:val="20"/>
          <w:szCs w:val="20"/>
          <w:vertAlign w:val="superscript"/>
          <w:lang w:val="en-US"/>
        </w:rPr>
      </w:pPr>
      <w:r w:rsidRPr="004E6EEE">
        <w:rPr>
          <w:rFonts w:ascii="Arial" w:hAnsi="Arial" w:cs="Arial"/>
          <w:sz w:val="20"/>
          <w:szCs w:val="20"/>
          <w:vertAlign w:val="superscript"/>
        </w:rPr>
        <w:t xml:space="preserve">*- </w:t>
      </w:r>
      <w:r w:rsidRPr="004E6EEE">
        <w:rPr>
          <w:rFonts w:ascii="Arial" w:hAnsi="Arial" w:cs="Arial"/>
          <w:color w:val="101010"/>
          <w:sz w:val="20"/>
          <w:szCs w:val="20"/>
          <w:vertAlign w:val="superscript"/>
          <w:lang w:val="en-US"/>
        </w:rPr>
        <w:t xml:space="preserve">Logarithmic transformation was applied. </w:t>
      </w:r>
      <w:r w:rsidRPr="004E6EEE">
        <w:rPr>
          <w:rFonts w:ascii="Arial" w:hAnsi="Arial" w:cs="Arial"/>
          <w:sz w:val="20"/>
          <w:szCs w:val="20"/>
          <w:vertAlign w:val="superscript"/>
          <w:lang w:val="en-US"/>
        </w:rPr>
        <w:t>†</w:t>
      </w:r>
      <w:r w:rsidRPr="004E6EEE">
        <w:rPr>
          <w:rFonts w:ascii="Arial" w:hAnsi="Arial" w:cs="Arial"/>
          <w:color w:val="101010"/>
          <w:sz w:val="20"/>
          <w:szCs w:val="20"/>
          <w:vertAlign w:val="superscript"/>
          <w:lang w:val="en-US"/>
        </w:rPr>
        <w:t xml:space="preserve">- ANOVA Welch (W) test was used. </w:t>
      </w:r>
      <w:r w:rsidRPr="004E6EEE">
        <w:rPr>
          <w:rFonts w:ascii="Arial" w:hAnsi="Arial" w:cs="Arial"/>
          <w:sz w:val="20"/>
          <w:szCs w:val="20"/>
          <w:vertAlign w:val="superscript"/>
          <w:lang w:val="en-US"/>
        </w:rPr>
        <w:t>Abbreviatio</w:t>
      </w:r>
      <w:r>
        <w:rPr>
          <w:rFonts w:ascii="Arial" w:hAnsi="Arial" w:cs="Arial"/>
          <w:sz w:val="20"/>
          <w:szCs w:val="20"/>
          <w:vertAlign w:val="superscript"/>
          <w:lang w:val="en-US"/>
        </w:rPr>
        <w:t>ns: CKD= chronic kidney disease</w:t>
      </w:r>
      <w:r w:rsidRPr="00BC4658">
        <w:rPr>
          <w:rFonts w:ascii="Arial" w:hAnsi="Arial" w:cs="Arial"/>
          <w:sz w:val="20"/>
          <w:szCs w:val="20"/>
          <w:vertAlign w:val="superscript"/>
          <w:lang w:val="en-US"/>
        </w:rPr>
        <w:t xml:space="preserve">. </w:t>
      </w:r>
      <w:r w:rsidRPr="00BC4658">
        <w:rPr>
          <w:rFonts w:ascii="Arial" w:hAnsi="Arial" w:cs="Arial"/>
          <w:color w:val="282323"/>
          <w:sz w:val="20"/>
          <w:szCs w:val="20"/>
          <w:vertAlign w:val="superscript"/>
          <w:lang w:val="en-US"/>
        </w:rPr>
        <w:t xml:space="preserve">Only </w:t>
      </w:r>
      <w:r w:rsidRPr="00BC4658">
        <w:rPr>
          <w:rFonts w:ascii="Arial" w:hAnsi="Arial" w:cs="Arial"/>
          <w:sz w:val="20"/>
          <w:szCs w:val="20"/>
          <w:vertAlign w:val="superscript"/>
          <w:lang w:val="en-US"/>
        </w:rPr>
        <w:t xml:space="preserve">65 and 46 </w:t>
      </w:r>
      <w:r w:rsidRPr="00BC4658">
        <w:rPr>
          <w:rFonts w:ascii="Arial" w:hAnsi="Arial" w:cs="Arial"/>
          <w:color w:val="282323"/>
          <w:sz w:val="20"/>
          <w:szCs w:val="20"/>
          <w:vertAlign w:val="superscript"/>
          <w:lang w:val="en-US"/>
        </w:rPr>
        <w:t>CKD patients</w:t>
      </w:r>
      <w:r w:rsidRPr="00BC4658">
        <w:rPr>
          <w:rFonts w:ascii="Arial" w:hAnsi="Arial" w:cs="Arial"/>
          <w:sz w:val="20"/>
          <w:szCs w:val="20"/>
          <w:vertAlign w:val="superscript"/>
          <w:lang w:val="en-US"/>
        </w:rPr>
        <w:t xml:space="preserve"> had blood and urine tests respectively within 3 months of the study, while 48 and 58 patients had recent ionized calcium and parathyroid hormone levels respectively.</w:t>
      </w:r>
    </w:p>
    <w:p w14:paraId="7A267E8D" w14:textId="77777777" w:rsidR="008002E0" w:rsidRPr="004E6EEE" w:rsidRDefault="008002E0" w:rsidP="008002E0">
      <w:pPr>
        <w:spacing w:line="360" w:lineRule="auto"/>
        <w:rPr>
          <w:sz w:val="18"/>
          <w:szCs w:val="18"/>
        </w:rPr>
      </w:pPr>
    </w:p>
    <w:p w14:paraId="31D1DFEF" w14:textId="77777777" w:rsidR="005238A4" w:rsidRDefault="005238A4"/>
    <w:sectPr w:rsidR="005238A4" w:rsidSect="00CD0BB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8002E0"/>
    <w:rsid w:val="00221905"/>
    <w:rsid w:val="00421CD8"/>
    <w:rsid w:val="005238A4"/>
    <w:rsid w:val="008002E0"/>
    <w:rsid w:val="00CD0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3533D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02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002E0"/>
  </w:style>
  <w:style w:type="table" w:styleId="TableGrid">
    <w:name w:val="Table Grid"/>
    <w:basedOn w:val="TableNormal"/>
    <w:uiPriority w:val="59"/>
    <w:rsid w:val="008002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02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002E0"/>
  </w:style>
  <w:style w:type="table" w:styleId="TableGrid">
    <w:name w:val="Table Grid"/>
    <w:basedOn w:val="TableNormal"/>
    <w:uiPriority w:val="59"/>
    <w:rsid w:val="008002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8</Words>
  <Characters>1266</Characters>
  <Application>Microsoft Office Word</Application>
  <DocSecurity>0</DocSecurity>
  <Lines>126</Lines>
  <Paragraphs>112</Paragraphs>
  <ScaleCrop>false</ScaleCrop>
  <Company>UCL</Company>
  <LinksUpToDate>false</LinksUpToDate>
  <CharactersWithSpaces>1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 Cheang</dc:creator>
  <cp:keywords/>
  <dc:description/>
  <cp:lastModifiedBy>JLOAYON</cp:lastModifiedBy>
  <cp:revision>3</cp:revision>
  <dcterms:created xsi:type="dcterms:W3CDTF">2017-05-20T14:44:00Z</dcterms:created>
  <dcterms:modified xsi:type="dcterms:W3CDTF">2018-03-09T22:26:00Z</dcterms:modified>
</cp:coreProperties>
</file>